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B31" w:rsidRPr="00AD499B" w:rsidRDefault="005F7B31" w:rsidP="005F7B31">
      <w:pPr>
        <w:pStyle w:val="MDPI41tablecaption"/>
        <w:ind w:left="0"/>
        <w:jc w:val="center"/>
        <w:rPr>
          <w:rFonts w:ascii="Times New Roman" w:hAnsi="Times New Roman" w:cs="Times New Roman"/>
          <w:sz w:val="20"/>
          <w:szCs w:val="20"/>
        </w:rPr>
      </w:pPr>
      <w:r w:rsidRPr="00AD499B">
        <w:rPr>
          <w:rFonts w:ascii="Times New Roman" w:hAnsi="Times New Roman" w:cs="Times New Roman"/>
          <w:sz w:val="20"/>
          <w:szCs w:val="20"/>
        </w:rPr>
        <w:t>Supplementary table 1: Predictors of zinc deficiency among children aged 6 to 59 months, Nepal National Micronutrient Status Survey, Nepal, 2016.</w:t>
      </w:r>
    </w:p>
    <w:tbl>
      <w:tblPr>
        <w:tblW w:w="4506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3449"/>
        <w:gridCol w:w="2255"/>
        <w:gridCol w:w="2315"/>
      </w:tblGrid>
      <w:tr w:rsidR="005F7B31" w:rsidRPr="00AD499B" w:rsidTr="001A7A38">
        <w:trPr>
          <w:trHeight w:val="442"/>
          <w:jc w:val="center"/>
        </w:trPr>
        <w:tc>
          <w:tcPr>
            <w:tcW w:w="2028" w:type="pct"/>
            <w:gridSpan w:val="2"/>
            <w:shd w:val="clear" w:color="auto" w:fill="auto"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 xml:space="preserve">Socio-demographic and health characteristics </w:t>
            </w:r>
          </w:p>
        </w:tc>
        <w:tc>
          <w:tcPr>
            <w:tcW w:w="1468" w:type="pct"/>
            <w:shd w:val="clear" w:color="auto" w:fill="auto"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Unadjusted odds ratio (95% CI)</w:t>
            </w:r>
          </w:p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P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Age, months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9 (0.98, 1.01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553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Sex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Male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Female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ne-NP"/>
              </w:rPr>
              <w:t>1.01 (0.80, 1.27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ne-NP"/>
              </w:rPr>
              <w:t>0.943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Ecological zone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Mountain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35 (0.83, 2.21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229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Hill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Terai</w:t>
            </w:r>
            <w:proofErr w:type="spellEnd"/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78 (0.52, 1.16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219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AD499B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H</w:t>
            </w:r>
            <w:r w:rsidR="005F7B31"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emoglobin</w:t>
            </w:r>
            <w:proofErr w:type="spellEnd"/>
            <w:r w:rsidR="005F7B31"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 (g/</w:t>
            </w:r>
            <w:proofErr w:type="spellStart"/>
            <w:r w:rsidR="005F7B31"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dL</w:t>
            </w:r>
            <w:proofErr w:type="spellEnd"/>
            <w:r w:rsidR="005F7B31"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4 (0.82, 1.08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390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Anemia</w:t>
            </w:r>
            <w:proofErr w:type="spellEnd"/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18 (0.82, 1.69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368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Anthropometry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Stunting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11 (0.77, 1.60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581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Wasting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01 (0.65, 1.59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52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Underweight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09 (0.80, 1.50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571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Two week morbidity recall</w:t>
            </w:r>
          </w:p>
        </w:tc>
        <w:tc>
          <w:tcPr>
            <w:tcW w:w="146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Fever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86 (0.61, 1.23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421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Cough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80 (0.58, 1.10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163</w:t>
            </w:r>
          </w:p>
        </w:tc>
      </w:tr>
      <w:tr w:rsidR="005F7B31" w:rsidRPr="00AD499B" w:rsidTr="001A7A38">
        <w:trPr>
          <w:trHeight w:val="224"/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Took zinc tablet in last 7 days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08 (0.28, 4.24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09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CRP (mg/L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9 (0.96, 1.02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694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AGP (g/L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88 (0.62, 1.26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490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Prevalence of CRP &gt;5 mg/L and AGP &gt;1 g/L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83 (0.48, 1.43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491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Prevalence of CRP &gt;5 mg/L or AGP &gt;1 g/L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77 (0.55, 1.08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134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Helicobacter pylori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27 (0.87, 1.84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218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Micronutrient status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Serum ferritin (</w:t>
            </w: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ug</w:t>
            </w:r>
            <w:proofErr w:type="spellEnd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/L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9 (0.98, 1.01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161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Serum </w:t>
            </w: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sTfR</w:t>
            </w:r>
            <w:proofErr w:type="spellEnd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 (mg/L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00 (0.98, 1.03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848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Iron deficiency by ferritin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08 (0.73, 1.59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696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Vitamin A deficiency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2.11 (0.63, 7.05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224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RBC folate (</w:t>
            </w: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nmol</w:t>
            </w:r>
            <w:proofErr w:type="spellEnd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/L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00 (0.99, 1.01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37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Risk of folate deficiency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87 (0.48, 1.57)</w:t>
            </w:r>
          </w:p>
        </w:tc>
        <w:tc>
          <w:tcPr>
            <w:tcW w:w="149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633</w:t>
            </w:r>
          </w:p>
        </w:tc>
      </w:tr>
    </w:tbl>
    <w:p w:rsidR="005F7B31" w:rsidRPr="00AD499B" w:rsidRDefault="005F7B31" w:rsidP="005F7B31">
      <w:pPr>
        <w:rPr>
          <w:rFonts w:ascii="Times New Roman" w:hAnsi="Times New Roman" w:cs="Times New Roman"/>
          <w:sz w:val="20"/>
          <w:szCs w:val="20"/>
        </w:rPr>
      </w:pPr>
    </w:p>
    <w:p w:rsidR="005F7B31" w:rsidRPr="00AD499B" w:rsidRDefault="005F7B31" w:rsidP="005F7B31">
      <w:pPr>
        <w:pStyle w:val="MDPI41tablecaption"/>
        <w:ind w:left="0"/>
        <w:jc w:val="center"/>
        <w:rPr>
          <w:rFonts w:ascii="Times New Roman" w:hAnsi="Times New Roman" w:cs="Times New Roman"/>
          <w:sz w:val="20"/>
          <w:szCs w:val="20"/>
        </w:rPr>
      </w:pPr>
      <w:r w:rsidRPr="00AD499B">
        <w:rPr>
          <w:rFonts w:ascii="Times New Roman" w:hAnsi="Times New Roman" w:cs="Times New Roman"/>
          <w:sz w:val="20"/>
          <w:szCs w:val="20"/>
        </w:rPr>
        <w:t>Supplementary table 2: Predictors of zinc deficiency among non-pregnant women aged 15 to 49 years, Nepal National Micronutrient Status Survey, Nepal, 2016.</w:t>
      </w:r>
    </w:p>
    <w:tbl>
      <w:tblPr>
        <w:tblW w:w="4506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3449"/>
        <w:gridCol w:w="2255"/>
        <w:gridCol w:w="2315"/>
      </w:tblGrid>
      <w:tr w:rsidR="005F7B31" w:rsidRPr="00AD499B" w:rsidTr="001A7A38">
        <w:trPr>
          <w:trHeight w:val="442"/>
          <w:jc w:val="center"/>
        </w:trPr>
        <w:tc>
          <w:tcPr>
            <w:tcW w:w="2028" w:type="pct"/>
            <w:gridSpan w:val="2"/>
            <w:shd w:val="clear" w:color="auto" w:fill="auto"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 xml:space="preserve">Socio-demographic and health characteristics </w:t>
            </w:r>
          </w:p>
        </w:tc>
        <w:tc>
          <w:tcPr>
            <w:tcW w:w="1468" w:type="pct"/>
            <w:shd w:val="clear" w:color="auto" w:fill="auto"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Unadjusted odds ratio (95% CI)</w:t>
            </w:r>
          </w:p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ne-NP"/>
              </w:rPr>
              <w:t>P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Lactating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89 (0.67, 1.18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407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Gave birth in last 5 years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0.91 (0.69, </w:t>
            </w:r>
            <w:bookmarkStart w:id="0" w:name="_GoBack"/>
            <w:bookmarkEnd w:id="0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21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527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Married/cohabitating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0 (0.59, 1.36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607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Rurality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Urban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Rural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11 (0.78, 1.57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549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Ecological zone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Mountain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30 (0.83, 2.04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249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Hill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Terai</w:t>
            </w:r>
            <w:proofErr w:type="spellEnd"/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9 (0.70, 1.41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71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Ethnicity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Brahmin or </w:t>
            </w: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Chettri</w:t>
            </w:r>
            <w:proofErr w:type="spellEnd"/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Other </w:t>
            </w: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Terai</w:t>
            </w:r>
            <w:proofErr w:type="spellEnd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 Castes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64 (0.29, 1.38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254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Hill Dalit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29 (0.83, 1.99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260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Terai</w:t>
            </w:r>
            <w:proofErr w:type="spellEnd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 Dalit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09 (0.56, 2.09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802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Newar</w:t>
            </w:r>
            <w:proofErr w:type="spellEnd"/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73 (0.38, 1.42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355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Hill </w:t>
            </w: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Janajati</w:t>
            </w:r>
            <w:proofErr w:type="spellEnd"/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10 (0.76, 1.58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624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Terai</w:t>
            </w:r>
            <w:proofErr w:type="spellEnd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 </w:t>
            </w: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Janajati</w:t>
            </w:r>
            <w:proofErr w:type="spellEnd"/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31 (0.88, 1.94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180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Muslims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51 (0.18, 1.44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202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Others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AD499B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H</w:t>
            </w:r>
            <w:r w:rsidR="005F7B31"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emoglobin</w:t>
            </w:r>
            <w:proofErr w:type="spellEnd"/>
            <w:r w:rsidR="005F7B31"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 (g/</w:t>
            </w:r>
            <w:proofErr w:type="spellStart"/>
            <w:r w:rsidR="005F7B31"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dL</w:t>
            </w:r>
            <w:proofErr w:type="spellEnd"/>
            <w:r w:rsidR="005F7B31"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3 (0.85, 1.03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156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Anemia</w:t>
            </w:r>
            <w:proofErr w:type="spellEnd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28 (0.92, 1.76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136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Two week morbidity recall</w:t>
            </w:r>
          </w:p>
        </w:tc>
        <w:tc>
          <w:tcPr>
            <w:tcW w:w="1468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Cough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88 (0.64, 1.22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440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Diarrhoea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9 (0.66, 1.49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63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CRP (mg/L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01 (0.99, 1.04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335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AGP (g/L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32 (0.83, 2.10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245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Prevalence of CRP &gt;5 mg/L and AGP &gt;1 g/L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24 (0.52, 2.97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624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Urine Iodine (UIC </w:t>
            </w: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ug</w:t>
            </w:r>
            <w:proofErr w:type="spellEnd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/L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00 (0.99, 1.01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777</w:t>
            </w:r>
          </w:p>
        </w:tc>
      </w:tr>
      <w:tr w:rsidR="005F7B31" w:rsidRPr="00AD499B" w:rsidTr="001A7A38">
        <w:trPr>
          <w:jc w:val="center"/>
        </w:trPr>
        <w:tc>
          <w:tcPr>
            <w:tcW w:w="2028" w:type="pct"/>
            <w:gridSpan w:val="2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 xml:space="preserve">Micronutrient status 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Serum ferritin (</w:t>
            </w: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ug</w:t>
            </w:r>
            <w:proofErr w:type="spellEnd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/L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00 (0.99, 1.01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731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Iron deficiency by ferritin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97 (0.69,  1.37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882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1810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Serum RBP (</w:t>
            </w: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umol</w:t>
            </w:r>
            <w:proofErr w:type="spellEnd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/L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86 (0.65, 1.14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288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Vitamin A deficiency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59 (0.13, 2.70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496</w:t>
            </w:r>
          </w:p>
        </w:tc>
      </w:tr>
      <w:tr w:rsidR="005F7B31" w:rsidRPr="00AD499B" w:rsidTr="001A7A38">
        <w:trPr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1810" w:type="pct"/>
            <w:shd w:val="clear" w:color="auto" w:fill="auto"/>
            <w:noWrap/>
            <w:vAlign w:val="center"/>
            <w:hideMark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RBC folate (</w:t>
            </w:r>
            <w:proofErr w:type="spellStart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nmol</w:t>
            </w:r>
            <w:proofErr w:type="spellEnd"/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/L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1.00 (0.99, 1.01)</w:t>
            </w:r>
          </w:p>
        </w:tc>
        <w:tc>
          <w:tcPr>
            <w:tcW w:w="1504" w:type="pct"/>
          </w:tcPr>
          <w:p w:rsidR="005F7B31" w:rsidRPr="00AD499B" w:rsidRDefault="005F7B31" w:rsidP="001A7A3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AD4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ne-NP"/>
              </w:rPr>
              <w:t>0.255</w:t>
            </w:r>
          </w:p>
        </w:tc>
      </w:tr>
    </w:tbl>
    <w:p w:rsidR="00A605E3" w:rsidRPr="00AD499B" w:rsidRDefault="006C6411">
      <w:pPr>
        <w:rPr>
          <w:rFonts w:ascii="Times New Roman" w:hAnsi="Times New Roman" w:cs="Times New Roman"/>
          <w:sz w:val="20"/>
          <w:szCs w:val="20"/>
        </w:rPr>
      </w:pPr>
    </w:p>
    <w:sectPr w:rsidR="00A605E3" w:rsidRPr="00AD4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tjAxtjQ1NbawNDZV0lEKTi0uzszPAykwrAUAjJ+QCCwAAAA="/>
  </w:docVars>
  <w:rsids>
    <w:rsidRoot w:val="005F7B31"/>
    <w:rsid w:val="005F7B31"/>
    <w:rsid w:val="006C6411"/>
    <w:rsid w:val="00AD499B"/>
    <w:rsid w:val="00C80C84"/>
    <w:rsid w:val="00F9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6E6D"/>
  <w15:docId w15:val="{0211D29B-7E93-4C79-B542-496206A3A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B31"/>
    <w:pPr>
      <w:spacing w:after="160" w:line="259" w:lineRule="auto"/>
    </w:pPr>
    <w:rPr>
      <w:rFonts w:eastAsia="SimSu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5F7B3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n Tamang</cp:lastModifiedBy>
  <cp:revision>2</cp:revision>
  <dcterms:created xsi:type="dcterms:W3CDTF">2021-07-13T08:30:00Z</dcterms:created>
  <dcterms:modified xsi:type="dcterms:W3CDTF">2021-07-13T08:30:00Z</dcterms:modified>
</cp:coreProperties>
</file>